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98881" w14:textId="2398EEE4" w:rsidR="009A2201" w:rsidRPr="00C462BC" w:rsidRDefault="009E282E" w:rsidP="00D124B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A585C65" wp14:editId="467D17A1">
                <wp:simplePos x="0" y="0"/>
                <wp:positionH relativeFrom="column">
                  <wp:posOffset>1423639</wp:posOffset>
                </wp:positionH>
                <wp:positionV relativeFrom="paragraph">
                  <wp:posOffset>1960353</wp:posOffset>
                </wp:positionV>
                <wp:extent cx="1843668" cy="245476"/>
                <wp:effectExtent l="0" t="0" r="0" b="0"/>
                <wp:wrapNone/>
                <wp:docPr id="84466488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3668" cy="2454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0ECC29" w14:textId="6FA6456D" w:rsidR="009E282E" w:rsidRPr="00F05D2C" w:rsidRDefault="009E282E" w:rsidP="009E28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615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F05D2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value from Egger’s test: </w:t>
                            </w:r>
                            <w:r w:rsidR="00F05D2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585C65" id="_x0000_s1029" type="#_x0000_t202" style="position:absolute;left:0;text-align:left;margin-left:112.1pt;margin-top:154.35pt;width:145.15pt;height:19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" fillcolor="white [3201]" stroked="f" strokeweight=".5pt">
                <v:textbox>
                  <w:txbxContent>
                    <w:p w14:paraId="250ECC29" w14:textId="6FA6456D" w:rsidR="009E282E" w:rsidRPr="00F05D2C" w:rsidRDefault="009E282E" w:rsidP="009E28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615A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F05D2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-value from Egger’s test: </w:t>
                      </w:r>
                      <w:r w:rsidR="00F05D2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13</w:t>
                      </w:r>
                    </w:p>
                  </w:txbxContent>
                </v:textbox>
              </v:shape>
            </w:pict>
          </mc:Fallback>
        </mc:AlternateContent>
      </w:r>
      <w:r w:rsidR="002C3A34" w:rsidRPr="00C462BC">
        <w:rPr>
          <w:noProof/>
        </w:rPr>
        <w:drawing>
          <wp:inline distT="0" distB="0" distL="0" distR="0" wp14:anchorId="1047517D" wp14:editId="1B0DE27B">
            <wp:extent cx="5943600" cy="2875280"/>
            <wp:effectExtent l="0" t="0" r="0" b="1270"/>
            <wp:docPr id="17263538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38D1E" w14:textId="36691122" w:rsidR="00DE4832" w:rsidRPr="00233328" w:rsidRDefault="00616593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9458130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5</w:t>
      </w:r>
      <w:r w:rsidR="009A2201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ig.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Funnel plot for the effect of prenatal </w:t>
      </w:r>
      <w:r w:rsidR="005D578F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balanced energy and protein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supplements on the small vulnerable newborn type of preterm-AGA-nonLBW</w:t>
      </w:r>
      <w:bookmarkEnd w:id="0"/>
      <w:r w:rsidR="009A2201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523FE4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A, appropriate for gestational age; nonLBW, not low birthweight. </w:t>
      </w:r>
    </w:p>
    <w:sectPr w:rsidR="00DE4832" w:rsidRPr="00233328" w:rsidSect="00612103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14C03" w14:textId="77777777" w:rsidR="00AA3BFD" w:rsidRDefault="00AA3BFD">
      <w:r>
        <w:separator/>
      </w:r>
    </w:p>
  </w:endnote>
  <w:endnote w:type="continuationSeparator" w:id="0">
    <w:p w14:paraId="5B145305" w14:textId="77777777" w:rsidR="00AA3BFD" w:rsidRDefault="00AA3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0D8BFF" w14:textId="77777777" w:rsidR="00AA3BFD" w:rsidRDefault="00AA3BFD">
      <w:r>
        <w:separator/>
      </w:r>
    </w:p>
  </w:footnote>
  <w:footnote w:type="continuationSeparator" w:id="0">
    <w:p w14:paraId="00951546" w14:textId="77777777" w:rsidR="00AA3BFD" w:rsidRDefault="00AA3B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593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3BFD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67E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0E61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2</TotalTime>
  <Pages>1</Pages>
  <Words>31</Words>
  <Characters>1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0:00Z</dcterms:modified>
</cp:coreProperties>
</file>